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FB3E1" w14:textId="77777777" w:rsidR="00487277" w:rsidRPr="00DD7618" w:rsidRDefault="00487277" w:rsidP="00487277">
      <w:pPr>
        <w:rPr>
          <w:rFonts w:ascii="Times New Roman" w:hAnsi="Times New Roman" w:cs="Times New Roman"/>
          <w:b/>
          <w:bCs/>
        </w:rPr>
      </w:pPr>
      <w:r w:rsidRPr="00DD7618">
        <w:rPr>
          <w:rFonts w:ascii="Times New Roman" w:hAnsi="Times New Roman" w:cs="Times New Roman"/>
          <w:b/>
          <w:bCs/>
        </w:rPr>
        <w:t xml:space="preserve">Additional file 3: Stakeholder consultations frequencies and proportio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1544"/>
        <w:gridCol w:w="1265"/>
        <w:gridCol w:w="1492"/>
        <w:gridCol w:w="1123"/>
        <w:gridCol w:w="1563"/>
        <w:gridCol w:w="1372"/>
        <w:gridCol w:w="1410"/>
        <w:gridCol w:w="1466"/>
        <w:gridCol w:w="1159"/>
      </w:tblGrid>
      <w:tr w:rsidR="00487277" w:rsidRPr="00DD7618" w14:paraId="5A1A9E31" w14:textId="77777777" w:rsidTr="00E67677">
        <w:tc>
          <w:tcPr>
            <w:tcW w:w="69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94A6E4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Cohort 1: 0-2-year-olds</w:t>
            </w:r>
          </w:p>
        </w:tc>
        <w:tc>
          <w:tcPr>
            <w:tcW w:w="69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D33EBD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Cohort 2: 3-5-year-olds</w:t>
            </w:r>
          </w:p>
        </w:tc>
      </w:tr>
      <w:tr w:rsidR="00487277" w:rsidRPr="00DD7618" w14:paraId="59725A52" w14:textId="77777777" w:rsidTr="00E67677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A33AD38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Domain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B891B01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Suggestion for alternative wording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5DDD127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Relevance of the domain (%)</w:t>
            </w:r>
          </w:p>
          <w:p w14:paraId="79AD8C32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1E861DD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DD7618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DD7618">
              <w:rPr>
                <w:rFonts w:ascii="Times New Roman" w:hAnsi="Times New Roman" w:cs="Times New Roman"/>
                <w:b/>
                <w:bCs/>
              </w:rPr>
              <w:t xml:space="preserve"> Additional items suggested 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1AFF0CF7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DD7618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DD7618">
              <w:rPr>
                <w:rFonts w:ascii="Times New Roman" w:hAnsi="Times New Roman" w:cs="Times New Roman"/>
                <w:b/>
                <w:bCs/>
              </w:rPr>
              <w:t xml:space="preserve"> Items modified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5A1239E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Domain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51E02D9A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Suggestion for alternative wordin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2042588B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>Relevance of the domain (%)</w:t>
            </w:r>
          </w:p>
          <w:p w14:paraId="2C4BA00B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C478DC6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DD7618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DD7618">
              <w:rPr>
                <w:rFonts w:ascii="Times New Roman" w:hAnsi="Times New Roman" w:cs="Times New Roman"/>
                <w:b/>
                <w:bCs/>
              </w:rPr>
              <w:t xml:space="preserve"> Additional items suggested 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016E596" w14:textId="77777777" w:rsidR="00487277" w:rsidRPr="00DD7618" w:rsidRDefault="0048727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DD7618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DD7618">
              <w:rPr>
                <w:rFonts w:ascii="Times New Roman" w:hAnsi="Times New Roman" w:cs="Times New Roman"/>
                <w:b/>
                <w:bCs/>
              </w:rPr>
              <w:t xml:space="preserve"> Items modified</w:t>
            </w:r>
          </w:p>
        </w:tc>
      </w:tr>
      <w:tr w:rsidR="00487277" w:rsidRPr="00DD7618" w14:paraId="33731490" w14:textId="77777777" w:rsidTr="00E67677">
        <w:tc>
          <w:tcPr>
            <w:tcW w:w="1548" w:type="dxa"/>
            <w:tcBorders>
              <w:top w:val="single" w:sz="4" w:space="0" w:color="auto"/>
            </w:tcBorders>
          </w:tcPr>
          <w:p w14:paraId="12FFE9C9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 xml:space="preserve">Physical health 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EB8905E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098769E0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</w:rPr>
            </w:pPr>
          </w:p>
          <w:p w14:paraId="2AF57671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25CD8C24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98618AB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86D3EED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 xml:space="preserve">Physical health 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6213C5AA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B92F41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FAB987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5059D5F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</w:tr>
      <w:tr w:rsidR="00487277" w:rsidRPr="00DD7618" w14:paraId="24DA63D6" w14:textId="77777777" w:rsidTr="00E67677">
        <w:tc>
          <w:tcPr>
            <w:tcW w:w="1548" w:type="dxa"/>
          </w:tcPr>
          <w:p w14:paraId="60E8A3FD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1547" w:type="dxa"/>
          </w:tcPr>
          <w:p w14:paraId="57E80C48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5" w:type="dxa"/>
          </w:tcPr>
          <w:p w14:paraId="7C2C0B28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8 (82%)</w:t>
            </w:r>
          </w:p>
        </w:tc>
        <w:tc>
          <w:tcPr>
            <w:tcW w:w="1498" w:type="dxa"/>
          </w:tcPr>
          <w:p w14:paraId="40B4F80A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  <w:t>0</w:t>
            </w:r>
          </w:p>
        </w:tc>
        <w:tc>
          <w:tcPr>
            <w:tcW w:w="1113" w:type="dxa"/>
          </w:tcPr>
          <w:p w14:paraId="799C70DF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7" w:type="dxa"/>
          </w:tcPr>
          <w:p w14:paraId="01A301AB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1374" w:type="dxa"/>
          </w:tcPr>
          <w:p w14:paraId="6583AAE6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5" w:type="dxa"/>
          </w:tcPr>
          <w:p w14:paraId="07403916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1471" w:type="dxa"/>
          </w:tcPr>
          <w:p w14:paraId="45DAC5C7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  <w:t>0</w:t>
            </w:r>
          </w:p>
        </w:tc>
        <w:tc>
          <w:tcPr>
            <w:tcW w:w="1160" w:type="dxa"/>
          </w:tcPr>
          <w:p w14:paraId="74E23363" w14:textId="77777777" w:rsidR="00487277" w:rsidRPr="00DD7618" w:rsidRDefault="00487277" w:rsidP="00E6767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</w:pPr>
            <w:r w:rsidRPr="00DD7618">
              <w:rPr>
                <w:rFonts w:ascii="Times New Roman" w:hAnsi="Times New Roman" w:cs="Times New Roman"/>
                <w:color w:val="000000"/>
                <w:sz w:val="22"/>
                <w:szCs w:val="22"/>
                <w:lang w:val="en-ZA"/>
              </w:rPr>
              <w:t>3</w:t>
            </w:r>
          </w:p>
        </w:tc>
      </w:tr>
      <w:tr w:rsidR="00487277" w:rsidRPr="00DD7618" w14:paraId="151230AD" w14:textId="77777777" w:rsidTr="00E67677">
        <w:tc>
          <w:tcPr>
            <w:tcW w:w="1548" w:type="dxa"/>
          </w:tcPr>
          <w:p w14:paraId="6934E0C8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Psychological well-being</w:t>
            </w:r>
          </w:p>
        </w:tc>
        <w:tc>
          <w:tcPr>
            <w:tcW w:w="1547" w:type="dxa"/>
          </w:tcPr>
          <w:p w14:paraId="2CA042E8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Behavioural expressions</w:t>
            </w:r>
          </w:p>
        </w:tc>
        <w:tc>
          <w:tcPr>
            <w:tcW w:w="1265" w:type="dxa"/>
          </w:tcPr>
          <w:p w14:paraId="1B33877D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1498" w:type="dxa"/>
          </w:tcPr>
          <w:p w14:paraId="22E18BA5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3" w:type="dxa"/>
          </w:tcPr>
          <w:p w14:paraId="41B70C7D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7" w:type="dxa"/>
          </w:tcPr>
          <w:p w14:paraId="2666DF31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Psychological well-being</w:t>
            </w:r>
          </w:p>
        </w:tc>
        <w:tc>
          <w:tcPr>
            <w:tcW w:w="1374" w:type="dxa"/>
          </w:tcPr>
          <w:p w14:paraId="538D351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5" w:type="dxa"/>
          </w:tcPr>
          <w:p w14:paraId="6B3A8879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0 (91%)</w:t>
            </w:r>
          </w:p>
        </w:tc>
        <w:tc>
          <w:tcPr>
            <w:tcW w:w="1471" w:type="dxa"/>
          </w:tcPr>
          <w:p w14:paraId="3F9270F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60" w:type="dxa"/>
          </w:tcPr>
          <w:p w14:paraId="70054418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4</w:t>
            </w:r>
          </w:p>
        </w:tc>
      </w:tr>
      <w:tr w:rsidR="00487277" w:rsidRPr="00DD7618" w14:paraId="7D35CF62" w14:textId="77777777" w:rsidTr="00E67677">
        <w:tc>
          <w:tcPr>
            <w:tcW w:w="1548" w:type="dxa"/>
          </w:tcPr>
          <w:p w14:paraId="75E21C4F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 xml:space="preserve">Social well-being </w:t>
            </w:r>
          </w:p>
        </w:tc>
        <w:tc>
          <w:tcPr>
            <w:tcW w:w="1547" w:type="dxa"/>
          </w:tcPr>
          <w:p w14:paraId="7E64FD21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5" w:type="dxa"/>
          </w:tcPr>
          <w:p w14:paraId="034FD3B4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1498" w:type="dxa"/>
          </w:tcPr>
          <w:p w14:paraId="2879457B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3" w:type="dxa"/>
          </w:tcPr>
          <w:p w14:paraId="4F6B562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7" w:type="dxa"/>
          </w:tcPr>
          <w:p w14:paraId="63D4F82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 xml:space="preserve">Social well-being </w:t>
            </w:r>
          </w:p>
        </w:tc>
        <w:tc>
          <w:tcPr>
            <w:tcW w:w="1374" w:type="dxa"/>
          </w:tcPr>
          <w:p w14:paraId="7C41A04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5" w:type="dxa"/>
          </w:tcPr>
          <w:p w14:paraId="7CAF8E86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1471" w:type="dxa"/>
          </w:tcPr>
          <w:p w14:paraId="75FBA1E3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0" w:type="dxa"/>
          </w:tcPr>
          <w:p w14:paraId="517E815E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3</w:t>
            </w:r>
          </w:p>
        </w:tc>
      </w:tr>
      <w:tr w:rsidR="00487277" w:rsidRPr="00DD7618" w14:paraId="799FE542" w14:textId="77777777" w:rsidTr="00E67677">
        <w:tc>
          <w:tcPr>
            <w:tcW w:w="1548" w:type="dxa"/>
          </w:tcPr>
          <w:p w14:paraId="1461D372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Getting love/feeling love</w:t>
            </w:r>
          </w:p>
        </w:tc>
        <w:tc>
          <w:tcPr>
            <w:tcW w:w="1547" w:type="dxa"/>
          </w:tcPr>
          <w:p w14:paraId="07F9852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 xml:space="preserve">Feeling love </w:t>
            </w:r>
          </w:p>
        </w:tc>
        <w:tc>
          <w:tcPr>
            <w:tcW w:w="1265" w:type="dxa"/>
          </w:tcPr>
          <w:p w14:paraId="0A76AAC6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7618">
              <w:rPr>
                <w:rFonts w:ascii="Times New Roman" w:hAnsi="Times New Roman" w:cs="Times New Roman"/>
              </w:rPr>
              <w:t>17 (77%)</w:t>
            </w:r>
          </w:p>
        </w:tc>
        <w:tc>
          <w:tcPr>
            <w:tcW w:w="1498" w:type="dxa"/>
          </w:tcPr>
          <w:p w14:paraId="058233D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3" w:type="dxa"/>
          </w:tcPr>
          <w:p w14:paraId="6F0B84A3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7" w:type="dxa"/>
          </w:tcPr>
          <w:p w14:paraId="27EC50A3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Getting love/feeling love</w:t>
            </w:r>
          </w:p>
        </w:tc>
        <w:tc>
          <w:tcPr>
            <w:tcW w:w="1374" w:type="dxa"/>
          </w:tcPr>
          <w:p w14:paraId="2FDE349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Feeling love</w:t>
            </w:r>
          </w:p>
        </w:tc>
        <w:tc>
          <w:tcPr>
            <w:tcW w:w="1415" w:type="dxa"/>
          </w:tcPr>
          <w:p w14:paraId="7A94413F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8 (82%)</w:t>
            </w:r>
          </w:p>
        </w:tc>
        <w:tc>
          <w:tcPr>
            <w:tcW w:w="1471" w:type="dxa"/>
          </w:tcPr>
          <w:p w14:paraId="2497F72A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0" w:type="dxa"/>
          </w:tcPr>
          <w:p w14:paraId="74F1C1A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6</w:t>
            </w:r>
          </w:p>
        </w:tc>
      </w:tr>
      <w:tr w:rsidR="00487277" w:rsidRPr="00DD7618" w14:paraId="25AA8401" w14:textId="77777777" w:rsidTr="00E67677">
        <w:tc>
          <w:tcPr>
            <w:tcW w:w="1548" w:type="dxa"/>
          </w:tcPr>
          <w:p w14:paraId="062B05E6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Early development</w:t>
            </w:r>
          </w:p>
        </w:tc>
        <w:tc>
          <w:tcPr>
            <w:tcW w:w="1547" w:type="dxa"/>
          </w:tcPr>
          <w:p w14:paraId="3B8DF1D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Early childhood development</w:t>
            </w:r>
          </w:p>
        </w:tc>
        <w:tc>
          <w:tcPr>
            <w:tcW w:w="1265" w:type="dxa"/>
          </w:tcPr>
          <w:p w14:paraId="4F83A22A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1498" w:type="dxa"/>
          </w:tcPr>
          <w:p w14:paraId="07F1160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3" w:type="dxa"/>
          </w:tcPr>
          <w:p w14:paraId="46E6CC2E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7" w:type="dxa"/>
          </w:tcPr>
          <w:p w14:paraId="1F33DF0C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Early development</w:t>
            </w:r>
          </w:p>
        </w:tc>
        <w:tc>
          <w:tcPr>
            <w:tcW w:w="1374" w:type="dxa"/>
          </w:tcPr>
          <w:p w14:paraId="24009D23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Preschool readiness</w:t>
            </w:r>
          </w:p>
        </w:tc>
        <w:tc>
          <w:tcPr>
            <w:tcW w:w="1415" w:type="dxa"/>
          </w:tcPr>
          <w:p w14:paraId="46991005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2 (100%)</w:t>
            </w:r>
          </w:p>
        </w:tc>
        <w:tc>
          <w:tcPr>
            <w:tcW w:w="1471" w:type="dxa"/>
          </w:tcPr>
          <w:p w14:paraId="79087484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60" w:type="dxa"/>
          </w:tcPr>
          <w:p w14:paraId="546AF0F3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</w:t>
            </w:r>
          </w:p>
        </w:tc>
      </w:tr>
      <w:tr w:rsidR="00487277" w:rsidRPr="00DD7618" w14:paraId="280ACB34" w14:textId="77777777" w:rsidTr="00E67677">
        <w:tc>
          <w:tcPr>
            <w:tcW w:w="1548" w:type="dxa"/>
            <w:tcBorders>
              <w:bottom w:val="single" w:sz="4" w:space="0" w:color="auto"/>
            </w:tcBorders>
          </w:tcPr>
          <w:p w14:paraId="1996D928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Routin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B158F40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5255B2D" w14:textId="77777777" w:rsidR="00487277" w:rsidRPr="00DD7618" w:rsidRDefault="00487277" w:rsidP="00E67677">
            <w:pPr>
              <w:jc w:val="center"/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1 (95%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527876B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6882E4F1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095DFED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Routine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10BC2991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D93686F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20 (91%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3B1A379D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7D45697" w14:textId="77777777" w:rsidR="00487277" w:rsidRPr="00DD7618" w:rsidRDefault="00487277" w:rsidP="00E67677">
            <w:pPr>
              <w:rPr>
                <w:rFonts w:ascii="Times New Roman" w:hAnsi="Times New Roman" w:cs="Times New Roman"/>
              </w:rPr>
            </w:pPr>
            <w:r w:rsidRPr="00DD7618">
              <w:rPr>
                <w:rFonts w:ascii="Times New Roman" w:hAnsi="Times New Roman" w:cs="Times New Roman"/>
              </w:rPr>
              <w:t>4</w:t>
            </w:r>
          </w:p>
        </w:tc>
      </w:tr>
    </w:tbl>
    <w:p w14:paraId="4122568B" w14:textId="77777777" w:rsidR="00487277" w:rsidRPr="00DD7618" w:rsidRDefault="00487277" w:rsidP="00487277">
      <w:pPr>
        <w:rPr>
          <w:rFonts w:ascii="Times New Roman" w:hAnsi="Times New Roman" w:cs="Times New Roman"/>
        </w:rPr>
      </w:pPr>
      <w:r w:rsidRPr="00DD7618">
        <w:rPr>
          <w:rFonts w:ascii="Times New Roman" w:hAnsi="Times New Roman" w:cs="Times New Roman"/>
        </w:rPr>
        <w:t xml:space="preserve">Note: # = number of </w:t>
      </w:r>
    </w:p>
    <w:p w14:paraId="5D5EE55E" w14:textId="77777777" w:rsidR="00487277" w:rsidRPr="00DD7618" w:rsidRDefault="00487277" w:rsidP="00487277">
      <w:pPr>
        <w:rPr>
          <w:rFonts w:ascii="Times New Roman" w:hAnsi="Times New Roman" w:cs="Times New Roman"/>
        </w:rPr>
      </w:pPr>
      <w:r w:rsidRPr="00DD7618">
        <w:rPr>
          <w:rFonts w:ascii="Times New Roman" w:hAnsi="Times New Roman" w:cs="Times New Roman"/>
        </w:rPr>
        <w:t xml:space="preserve">Abbreviations: N/A = Not Applicable </w:t>
      </w:r>
    </w:p>
    <w:p w14:paraId="1C921CF2" w14:textId="77777777" w:rsidR="00487277" w:rsidRPr="00DD7618" w:rsidRDefault="00487277" w:rsidP="00487277">
      <w:pPr>
        <w:rPr>
          <w:rFonts w:ascii="Times New Roman" w:hAnsi="Times New Roman" w:cs="Times New Roman"/>
        </w:rPr>
      </w:pPr>
    </w:p>
    <w:p w14:paraId="2C6D2291" w14:textId="77777777" w:rsidR="00487277" w:rsidRPr="00DD7618" w:rsidRDefault="00487277" w:rsidP="00487277">
      <w:pPr>
        <w:rPr>
          <w:rFonts w:ascii="Times New Roman" w:hAnsi="Times New Roman" w:cs="Times New Roman"/>
        </w:rPr>
      </w:pPr>
    </w:p>
    <w:p w14:paraId="19A3D90C" w14:textId="77777777" w:rsidR="00267C9D" w:rsidRDefault="00267C9D"/>
    <w:sectPr w:rsidR="00267C9D" w:rsidSect="004872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77"/>
    <w:rsid w:val="00267C9D"/>
    <w:rsid w:val="0048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25C09"/>
  <w15:chartTrackingRefBased/>
  <w15:docId w15:val="{75B28EC3-067C-894F-8F59-F1D8EC3CC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27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86</Characters>
  <Application>Microsoft Office Word</Application>
  <DocSecurity>0</DocSecurity>
  <Lines>14</Lines>
  <Paragraphs>4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MG, Mej [manthony@sun.ac.za]</dc:creator>
  <cp:keywords/>
  <dc:description/>
  <cp:lastModifiedBy>Anthony, MG, Mej [manthony@sun.ac.za]</cp:lastModifiedBy>
  <cp:revision>1</cp:revision>
  <dcterms:created xsi:type="dcterms:W3CDTF">2024-07-31T10:58:00Z</dcterms:created>
  <dcterms:modified xsi:type="dcterms:W3CDTF">2024-07-31T10:58:00Z</dcterms:modified>
</cp:coreProperties>
</file>